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7EE" w:rsidRPr="008673CF" w:rsidRDefault="00C40BFD">
      <w:pPr>
        <w:pStyle w:val="Heading3"/>
        <w:rPr>
          <w:color w:val="auto"/>
        </w:rPr>
      </w:pPr>
      <w:bookmarkStart w:id="0" w:name="_GoBack"/>
      <w:bookmarkEnd w:id="0"/>
      <w:proofErr w:type="gramStart"/>
      <w:r w:rsidRPr="008673CF">
        <w:rPr>
          <w:color w:val="auto"/>
        </w:rPr>
        <w:t>Supplementary Table S1.</w:t>
      </w:r>
      <w:proofErr w:type="gramEnd"/>
      <w:r w:rsidRPr="008673CF">
        <w:rPr>
          <w:color w:val="auto"/>
        </w:rPr>
        <w:t xml:space="preserve"> ELISA Standard Curve Data</w:t>
      </w:r>
    </w:p>
    <w:p w:rsidR="009857EE" w:rsidRPr="008673CF" w:rsidRDefault="00C40BFD">
      <w:pPr>
        <w:rPr>
          <w:rFonts w:asciiTheme="majorHAnsi" w:hAnsiTheme="majorHAnsi"/>
        </w:rPr>
      </w:pPr>
      <w:r w:rsidRPr="008673CF">
        <w:rPr>
          <w:rFonts w:asciiTheme="majorHAnsi" w:hAnsiTheme="majorHAnsi"/>
        </w:rPr>
        <w:t>Mean absorbance values and standard deviations (±SD) for serial dilutions used to generate standard curves for each target analyte. Values are based on simulated triplicate read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Analyte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Concentration (pg/mL)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Mean Absorbance (450 nm)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SD (±)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IL-1β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3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IL-1β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5.6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1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6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IL-1β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62.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3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15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IL-1β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25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78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39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IL-1β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0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.5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78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TNF-α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4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2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TNF-α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7.8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1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5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TNF-α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31.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26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13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TNF-α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25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7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35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TNF-α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5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.4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72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Bcl-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6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3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Bcl-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31.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14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7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Bcl-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25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3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17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Bcl-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5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9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45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Bcl-2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20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.7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85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proofErr w:type="spellStart"/>
            <w:r w:rsidRPr="008673CF">
              <w:rPr>
                <w:rFonts w:asciiTheme="majorHAnsi" w:hAnsiTheme="majorHAnsi"/>
              </w:rPr>
              <w:t>Bax</w:t>
            </w:r>
            <w:proofErr w:type="spellEnd"/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3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proofErr w:type="spellStart"/>
            <w:r w:rsidRPr="008673CF">
              <w:rPr>
                <w:rFonts w:asciiTheme="majorHAnsi" w:hAnsiTheme="majorHAnsi"/>
              </w:rPr>
              <w:t>Bax</w:t>
            </w:r>
            <w:proofErr w:type="spellEnd"/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62.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13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07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proofErr w:type="spellStart"/>
            <w:r w:rsidRPr="008673CF">
              <w:rPr>
                <w:rFonts w:asciiTheme="majorHAnsi" w:hAnsiTheme="majorHAnsi"/>
              </w:rPr>
              <w:t>Bax</w:t>
            </w:r>
            <w:proofErr w:type="spellEnd"/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25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33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16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proofErr w:type="spellStart"/>
            <w:r w:rsidRPr="008673CF">
              <w:rPr>
                <w:rFonts w:asciiTheme="majorHAnsi" w:hAnsiTheme="majorHAnsi"/>
              </w:rPr>
              <w:t>Bax</w:t>
            </w:r>
            <w:proofErr w:type="spellEnd"/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0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8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42</w:t>
            </w:r>
          </w:p>
        </w:tc>
      </w:tr>
      <w:tr w:rsidR="00C003BF" w:rsidRPr="008673CF"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proofErr w:type="spellStart"/>
            <w:r w:rsidRPr="008673CF">
              <w:rPr>
                <w:rFonts w:asciiTheme="majorHAnsi" w:hAnsiTheme="majorHAnsi"/>
              </w:rPr>
              <w:t>Bax</w:t>
            </w:r>
            <w:proofErr w:type="spellEnd"/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4000.0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1.65</w:t>
            </w:r>
          </w:p>
        </w:tc>
        <w:tc>
          <w:tcPr>
            <w:tcW w:w="2160" w:type="dxa"/>
          </w:tcPr>
          <w:p w:rsidR="009857EE" w:rsidRPr="008673CF" w:rsidRDefault="00C40BFD">
            <w:pPr>
              <w:rPr>
                <w:rFonts w:asciiTheme="majorHAnsi" w:hAnsiTheme="majorHAnsi"/>
              </w:rPr>
            </w:pPr>
            <w:r w:rsidRPr="008673CF">
              <w:rPr>
                <w:rFonts w:asciiTheme="majorHAnsi" w:hAnsiTheme="majorHAnsi"/>
              </w:rPr>
              <w:t>0.082</w:t>
            </w:r>
          </w:p>
        </w:tc>
      </w:tr>
    </w:tbl>
    <w:p w:rsidR="00C40BFD" w:rsidRPr="008673CF" w:rsidRDefault="00C40BFD">
      <w:pPr>
        <w:rPr>
          <w:rFonts w:asciiTheme="majorHAnsi" w:hAnsiTheme="majorHAnsi"/>
        </w:rPr>
      </w:pPr>
    </w:p>
    <w:sectPr w:rsidR="00C40BFD" w:rsidRPr="008673C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1CBA3ED7"/>
    <w:multiLevelType w:val="multilevel"/>
    <w:tmpl w:val="F79EF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0C7318"/>
    <w:rsid w:val="0015074B"/>
    <w:rsid w:val="002001A9"/>
    <w:rsid w:val="0029639D"/>
    <w:rsid w:val="00314CFF"/>
    <w:rsid w:val="00326F90"/>
    <w:rsid w:val="005F4713"/>
    <w:rsid w:val="006310E6"/>
    <w:rsid w:val="00722E40"/>
    <w:rsid w:val="008673CF"/>
    <w:rsid w:val="009857EE"/>
    <w:rsid w:val="009A6D26"/>
    <w:rsid w:val="00A83AEC"/>
    <w:rsid w:val="00AA1D8D"/>
    <w:rsid w:val="00B47730"/>
    <w:rsid w:val="00C003BF"/>
    <w:rsid w:val="00C40BFD"/>
    <w:rsid w:val="00CB0664"/>
    <w:rsid w:val="00CE3310"/>
    <w:rsid w:val="00D076AD"/>
    <w:rsid w:val="00D75175"/>
    <w:rsid w:val="00ED05FE"/>
    <w:rsid w:val="00F16AD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0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B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003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3B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5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6A916AF-D165-43D6-99BF-A5F8A667B3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5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herif</cp:lastModifiedBy>
  <cp:revision>14</cp:revision>
  <dcterms:created xsi:type="dcterms:W3CDTF">2013-12-23T23:15:00Z</dcterms:created>
  <dcterms:modified xsi:type="dcterms:W3CDTF">2025-04-14T11:15:00Z</dcterms:modified>
  <cp:category/>
</cp:coreProperties>
</file>